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1B6" w:rsidRPr="00FF2DDD" w:rsidRDefault="00F321B6" w:rsidP="00F321B6">
      <w:pPr>
        <w:spacing w:after="80" w:line="480" w:lineRule="auto"/>
        <w:rPr>
          <w:rFonts w:ascii="Arial" w:hAnsi="Arial" w:cs="Arial"/>
        </w:rPr>
      </w:pPr>
      <w:r w:rsidRPr="00FF2DDD">
        <w:rPr>
          <w:rFonts w:ascii="Arial" w:hAnsi="Arial" w:cs="Arial"/>
          <w:b/>
        </w:rPr>
        <w:t xml:space="preserve">Supplementary Table 2: </w:t>
      </w:r>
      <w:r w:rsidRPr="00FF2DDD">
        <w:rPr>
          <w:rFonts w:ascii="Arial" w:hAnsi="Arial" w:cs="Arial"/>
          <w:i/>
        </w:rPr>
        <w:t xml:space="preserve"> iTRAQ-based proteomic co</w:t>
      </w:r>
      <w:r w:rsidR="00843CF0">
        <w:rPr>
          <w:rFonts w:ascii="Arial" w:hAnsi="Arial" w:cs="Arial"/>
          <w:i/>
        </w:rPr>
        <w:t xml:space="preserve">mparison of liver proteins in vehicle </w:t>
      </w:r>
      <w:r w:rsidRPr="00FF2DDD">
        <w:rPr>
          <w:rFonts w:ascii="Arial" w:hAnsi="Arial" w:cs="Arial"/>
          <w:i/>
        </w:rPr>
        <w:t xml:space="preserve">treated </w:t>
      </w:r>
      <w:r w:rsidRPr="00F81538">
        <w:rPr>
          <w:rFonts w:ascii="Arial" w:hAnsi="Arial" w:cs="Arial"/>
          <w:i/>
        </w:rPr>
        <w:t xml:space="preserve">and </w:t>
      </w:r>
      <w:r w:rsidR="00923DCE" w:rsidRPr="00F81538">
        <w:rPr>
          <w:rFonts w:ascii="Arial" w:hAnsi="Arial" w:cs="Arial"/>
          <w:i/>
        </w:rPr>
        <w:t>CDDO-</w:t>
      </w:r>
      <w:proofErr w:type="gramStart"/>
      <w:r w:rsidR="00923DCE" w:rsidRPr="00F81538">
        <w:rPr>
          <w:rFonts w:ascii="Arial" w:hAnsi="Arial" w:cs="Arial"/>
          <w:i/>
        </w:rPr>
        <w:t>me</w:t>
      </w:r>
      <w:proofErr w:type="gramEnd"/>
      <w:r w:rsidRPr="00F81538">
        <w:rPr>
          <w:rFonts w:ascii="Arial" w:hAnsi="Arial" w:cs="Arial"/>
          <w:i/>
        </w:rPr>
        <w:t xml:space="preserve"> treated </w:t>
      </w:r>
      <w:r w:rsidR="007531C8" w:rsidRPr="00F81538">
        <w:rPr>
          <w:rFonts w:ascii="Arial" w:hAnsi="Arial" w:cs="Arial"/>
          <w:i/>
        </w:rPr>
        <w:t>wild type</w:t>
      </w:r>
      <w:r w:rsidRPr="00F81538">
        <w:rPr>
          <w:rFonts w:ascii="Arial" w:hAnsi="Arial" w:cs="Arial"/>
          <w:i/>
        </w:rPr>
        <w:t xml:space="preserve"> mice.</w:t>
      </w:r>
      <w:r w:rsidRPr="00F81538">
        <w:rPr>
          <w:rFonts w:ascii="Arial" w:hAnsi="Arial" w:cs="Arial"/>
        </w:rPr>
        <w:t xml:space="preserve"> Proteins listed are those whose expression was different (P &lt; 0.05) between </w:t>
      </w:r>
      <w:r w:rsidR="00DB1000" w:rsidRPr="00F81538">
        <w:rPr>
          <w:rFonts w:ascii="Arial" w:hAnsi="Arial" w:cs="Arial"/>
        </w:rPr>
        <w:t>wild type (</w:t>
      </w:r>
      <w:proofErr w:type="gramStart"/>
      <w:r w:rsidRPr="00F81538">
        <w:rPr>
          <w:rFonts w:ascii="Arial" w:hAnsi="Arial" w:cs="Arial"/>
        </w:rPr>
        <w:t>Nrf2</w:t>
      </w:r>
      <w:r w:rsidRPr="00F81538">
        <w:rPr>
          <w:rFonts w:ascii="Arial" w:hAnsi="Arial" w:cs="Arial"/>
          <w:vertAlign w:val="superscript"/>
        </w:rPr>
        <w:t>(</w:t>
      </w:r>
      <w:proofErr w:type="gramEnd"/>
      <w:r w:rsidRPr="00F81538">
        <w:rPr>
          <w:rFonts w:ascii="Arial" w:hAnsi="Arial" w:cs="Arial"/>
          <w:vertAlign w:val="superscript"/>
        </w:rPr>
        <w:t>+/+)</w:t>
      </w:r>
      <w:r w:rsidR="00DB1000" w:rsidRPr="00F81538">
        <w:rPr>
          <w:rFonts w:ascii="Arial" w:hAnsi="Arial" w:cs="Arial"/>
        </w:rPr>
        <w:t>) a</w:t>
      </w:r>
      <w:r w:rsidRPr="00F81538">
        <w:rPr>
          <w:rFonts w:ascii="Arial" w:hAnsi="Arial" w:cs="Arial"/>
        </w:rPr>
        <w:t xml:space="preserve">nd </w:t>
      </w:r>
      <w:r w:rsidR="00DB1000" w:rsidRPr="00F81538">
        <w:rPr>
          <w:rFonts w:ascii="Arial" w:hAnsi="Arial" w:cs="Arial"/>
        </w:rPr>
        <w:t xml:space="preserve">wild type </w:t>
      </w:r>
      <w:r w:rsidRPr="00F81538">
        <w:rPr>
          <w:rFonts w:ascii="Arial" w:hAnsi="Arial" w:cs="Arial"/>
        </w:rPr>
        <w:t>CDDO</w:t>
      </w:r>
      <w:r w:rsidR="002000F6">
        <w:rPr>
          <w:rFonts w:ascii="Arial" w:hAnsi="Arial" w:cs="Arial"/>
        </w:rPr>
        <w:t>-</w:t>
      </w:r>
      <w:r w:rsidRPr="00F81538">
        <w:rPr>
          <w:rFonts w:ascii="Arial" w:hAnsi="Arial" w:cs="Arial"/>
        </w:rPr>
        <w:t xml:space="preserve">me </w:t>
      </w:r>
      <w:r w:rsidR="00DB1000" w:rsidRPr="00F81538">
        <w:rPr>
          <w:rFonts w:ascii="Arial" w:hAnsi="Arial" w:cs="Arial"/>
        </w:rPr>
        <w:t>(Nrf2</w:t>
      </w:r>
      <w:r w:rsidR="00DB1000" w:rsidRPr="00F81538">
        <w:rPr>
          <w:rFonts w:ascii="Arial" w:hAnsi="Arial" w:cs="Arial"/>
          <w:vertAlign w:val="superscript"/>
        </w:rPr>
        <w:t>(+/+)</w:t>
      </w:r>
      <w:r w:rsidR="00DB1000" w:rsidRPr="00F81538">
        <w:rPr>
          <w:rFonts w:ascii="Arial" w:hAnsi="Arial" w:cs="Arial"/>
        </w:rPr>
        <w:t xml:space="preserve">CDDO) </w:t>
      </w:r>
      <w:r w:rsidRPr="00F81538">
        <w:rPr>
          <w:rFonts w:ascii="Arial" w:hAnsi="Arial" w:cs="Arial"/>
        </w:rPr>
        <w:t xml:space="preserve">treated mice. </w:t>
      </w:r>
      <w:r w:rsidRPr="00F81538">
        <w:rPr>
          <w:rFonts w:ascii="Arial" w:hAnsi="Arial" w:cs="Arial"/>
          <w:i/>
        </w:rPr>
        <w:t xml:space="preserve"> </w:t>
      </w:r>
      <w:r w:rsidRPr="00F81538">
        <w:rPr>
          <w:rFonts w:ascii="Arial" w:hAnsi="Arial" w:cs="Arial"/>
        </w:rPr>
        <w:t xml:space="preserve">Mean expression values relative to a common pool are given for n=4-6 animals. Proteins are ordered according to the ratio between </w:t>
      </w:r>
      <w:r w:rsidR="00923DCE" w:rsidRPr="00F81538">
        <w:rPr>
          <w:rFonts w:ascii="Arial" w:hAnsi="Arial" w:cs="Arial"/>
        </w:rPr>
        <w:t>CDDO-me</w:t>
      </w:r>
      <w:r w:rsidRPr="00F81538">
        <w:rPr>
          <w:rFonts w:ascii="Arial" w:hAnsi="Arial" w:cs="Arial"/>
        </w:rPr>
        <w:t xml:space="preserve"> treated</w:t>
      </w:r>
      <w:r w:rsidR="00DB1000" w:rsidRPr="00F81538">
        <w:rPr>
          <w:rFonts w:ascii="Arial" w:hAnsi="Arial" w:cs="Arial"/>
        </w:rPr>
        <w:t xml:space="preserve"> wild type</w:t>
      </w:r>
      <w:r w:rsidRPr="00F81538">
        <w:rPr>
          <w:rFonts w:ascii="Arial" w:hAnsi="Arial" w:cs="Arial"/>
        </w:rPr>
        <w:t xml:space="preserve"> mice and </w:t>
      </w:r>
      <w:r w:rsidR="00DB1000" w:rsidRPr="00F81538">
        <w:rPr>
          <w:rFonts w:ascii="Arial" w:hAnsi="Arial" w:cs="Arial"/>
        </w:rPr>
        <w:t>vehicle control treated wild type</w:t>
      </w:r>
      <w:r w:rsidRPr="00F81538">
        <w:rPr>
          <w:rFonts w:ascii="Arial" w:hAnsi="Arial" w:cs="Arial"/>
        </w:rPr>
        <w:t xml:space="preserve"> mice </w:t>
      </w:r>
      <w:r w:rsidRPr="00F81538">
        <w:rPr>
          <w:rFonts w:ascii="Arial" w:hAnsi="Arial" w:cs="Arial"/>
          <w:smallCaps/>
        </w:rPr>
        <w:t>(</w:t>
      </w:r>
      <w:proofErr w:type="gramStart"/>
      <w:r w:rsidRPr="00F81538">
        <w:rPr>
          <w:rFonts w:ascii="Arial" w:hAnsi="Arial" w:cs="Arial"/>
        </w:rPr>
        <w:t>Nrf2</w:t>
      </w:r>
      <w:r w:rsidRPr="00F81538">
        <w:rPr>
          <w:rFonts w:ascii="Arial" w:hAnsi="Arial" w:cs="Arial"/>
          <w:vertAlign w:val="superscript"/>
        </w:rPr>
        <w:t>(</w:t>
      </w:r>
      <w:proofErr w:type="gramEnd"/>
      <w:r w:rsidRPr="00F81538">
        <w:rPr>
          <w:rFonts w:ascii="Arial" w:hAnsi="Arial" w:cs="Arial"/>
          <w:vertAlign w:val="superscript"/>
        </w:rPr>
        <w:t>+/+)</w:t>
      </w:r>
      <w:r w:rsidRPr="00FF2DDD">
        <w:rPr>
          <w:rFonts w:ascii="Arial" w:hAnsi="Arial" w:cs="Arial"/>
        </w:rPr>
        <w:t>CDDO/Nrf2</w:t>
      </w:r>
      <w:r w:rsidRPr="00FF2DDD">
        <w:rPr>
          <w:rFonts w:ascii="Arial" w:hAnsi="Arial" w:cs="Arial"/>
          <w:vertAlign w:val="superscript"/>
        </w:rPr>
        <w:t>(+/+)</w:t>
      </w:r>
      <w:r w:rsidRPr="00FF2DDD">
        <w:rPr>
          <w:rFonts w:ascii="Arial" w:hAnsi="Arial" w:cs="Arial"/>
        </w:rPr>
        <w:t xml:space="preserve">) highest to lowest such that proteins whose expression is most markedly induced by </w:t>
      </w:r>
      <w:r w:rsidR="00923DCE">
        <w:rPr>
          <w:rFonts w:ascii="Arial" w:hAnsi="Arial" w:cs="Arial"/>
        </w:rPr>
        <w:t>CDDO-me</w:t>
      </w:r>
      <w:r w:rsidRPr="00FF2DDD">
        <w:rPr>
          <w:rFonts w:ascii="Arial" w:hAnsi="Arial" w:cs="Arial"/>
        </w:rPr>
        <w:t xml:space="preserve"> appear at the top of the list.</w:t>
      </w:r>
    </w:p>
    <w:p w:rsidR="00F321B6" w:rsidRPr="00FF2DDD" w:rsidRDefault="00F321B6" w:rsidP="002000F6">
      <w:pPr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FF2DDD">
        <w:rPr>
          <w:rFonts w:ascii="Arial" w:hAnsi="Arial" w:cs="Arial"/>
          <w:i/>
          <w:vertAlign w:val="superscript"/>
        </w:rPr>
        <w:t>a</w:t>
      </w:r>
      <w:r w:rsidRPr="00FF2DDD">
        <w:rPr>
          <w:rFonts w:ascii="Arial" w:hAnsi="Arial" w:cs="Arial"/>
        </w:rPr>
        <w:t>Average</w:t>
      </w:r>
      <w:proofErr w:type="spellEnd"/>
      <w:proofErr w:type="gramEnd"/>
      <w:r w:rsidRPr="00FF2DDD">
        <w:rPr>
          <w:rFonts w:ascii="Arial" w:hAnsi="Arial" w:cs="Arial"/>
        </w:rPr>
        <w:t xml:space="preserve"> number of peptides used for quantification across the four individual iTRAQ runs. </w:t>
      </w:r>
    </w:p>
    <w:tbl>
      <w:tblPr>
        <w:tblStyle w:val="TableGrid"/>
        <w:tblW w:w="4788" w:type="pct"/>
        <w:tblLook w:val="04A0" w:firstRow="1" w:lastRow="0" w:firstColumn="1" w:lastColumn="0" w:noHBand="0" w:noVBand="1"/>
      </w:tblPr>
      <w:tblGrid>
        <w:gridCol w:w="1215"/>
        <w:gridCol w:w="4559"/>
        <w:gridCol w:w="1109"/>
        <w:gridCol w:w="222"/>
        <w:gridCol w:w="860"/>
        <w:gridCol w:w="345"/>
        <w:gridCol w:w="544"/>
        <w:gridCol w:w="222"/>
        <w:gridCol w:w="690"/>
        <w:gridCol w:w="337"/>
        <w:gridCol w:w="628"/>
        <w:gridCol w:w="237"/>
        <w:gridCol w:w="1744"/>
        <w:gridCol w:w="763"/>
      </w:tblGrid>
      <w:tr w:rsidR="00413090" w:rsidRPr="00FF2DDD" w:rsidTr="008E7AB7">
        <w:trPr>
          <w:trHeight w:val="323"/>
        </w:trPr>
        <w:tc>
          <w:tcPr>
            <w:tcW w:w="451" w:type="pct"/>
            <w:tcBorders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Uniprot</w:t>
            </w:r>
          </w:p>
        </w:tc>
        <w:tc>
          <w:tcPr>
            <w:tcW w:w="169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F321B6" w:rsidP="008E7AB7">
            <w:pPr>
              <w:spacing w:beforeLines="20" w:before="48" w:afterLines="20" w:after="48" w:line="276" w:lineRule="auto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41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F321B6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8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321B6" w:rsidRPr="00FF2DDD" w:rsidRDefault="00F321B6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649" w:type="pct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rf2</w:t>
            </w:r>
            <w:r w:rsidRPr="0050762E">
              <w:rPr>
                <w:rFonts w:ascii="Arial" w:hAnsi="Arial"/>
                <w:b/>
                <w:color w:val="000000"/>
                <w:vertAlign w:val="superscript"/>
              </w:rPr>
              <w:t>(+/+)</w:t>
            </w:r>
          </w:p>
        </w:tc>
        <w:tc>
          <w:tcPr>
            <w:tcW w:w="82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321B6" w:rsidRPr="00FF2DDD" w:rsidRDefault="00F321B6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614" w:type="pct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rf2</w:t>
            </w:r>
            <w:r w:rsidRPr="0050762E">
              <w:rPr>
                <w:rFonts w:ascii="Arial" w:hAnsi="Arial"/>
                <w:b/>
                <w:color w:val="000000"/>
                <w:vertAlign w:val="superscript"/>
              </w:rPr>
              <w:t>(+/+)</w:t>
            </w:r>
            <w:r w:rsidRPr="0050762E">
              <w:rPr>
                <w:rFonts w:ascii="Arial" w:hAnsi="Arial"/>
                <w:b/>
                <w:color w:val="000000"/>
              </w:rPr>
              <w:t xml:space="preserve"> CDDO</w:t>
            </w:r>
          </w:p>
        </w:tc>
        <w:tc>
          <w:tcPr>
            <w:tcW w:w="88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321B6" w:rsidRPr="00FF2DDD" w:rsidRDefault="00F321B6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57" w:type="dxa"/>
            </w:tcMar>
            <w:vAlign w:val="bottom"/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  <w:u w:val="single"/>
              </w:rPr>
              <w:t>Nrf2</w:t>
            </w:r>
            <w:r w:rsidRPr="0050762E">
              <w:rPr>
                <w:rFonts w:ascii="Arial" w:hAnsi="Arial"/>
                <w:b/>
                <w:color w:val="000000"/>
                <w:u w:val="single"/>
                <w:vertAlign w:val="superscript"/>
              </w:rPr>
              <w:t>(+/+)</w:t>
            </w:r>
            <w:r w:rsidRPr="0050762E">
              <w:rPr>
                <w:rFonts w:ascii="Arial" w:hAnsi="Arial"/>
                <w:b/>
                <w:color w:val="000000"/>
                <w:u w:val="single"/>
              </w:rPr>
              <w:t>CDDO</w:t>
            </w:r>
            <w:r w:rsidRPr="0050762E">
              <w:rPr>
                <w:rFonts w:ascii="Arial" w:hAnsi="Arial"/>
                <w:b/>
                <w:color w:val="000000"/>
              </w:rPr>
              <w:t xml:space="preserve">            Nrf2</w:t>
            </w:r>
            <w:r w:rsidRPr="0050762E">
              <w:rPr>
                <w:rFonts w:ascii="Arial" w:hAnsi="Arial"/>
                <w:b/>
                <w:color w:val="000000"/>
                <w:vertAlign w:val="superscript"/>
              </w:rPr>
              <w:t>(+/+)</w:t>
            </w:r>
          </w:p>
        </w:tc>
        <w:tc>
          <w:tcPr>
            <w:tcW w:w="283" w:type="pct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bottom"/>
          </w:tcPr>
          <w:p w:rsidR="00F321B6" w:rsidRPr="00FF2DDD" w:rsidRDefault="00F321B6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</w:tr>
      <w:tr w:rsidR="00413090" w:rsidRPr="00FF2DDD" w:rsidTr="008E7AB7">
        <w:trPr>
          <w:trHeight w:val="281"/>
        </w:trPr>
        <w:tc>
          <w:tcPr>
            <w:tcW w:w="451" w:type="pc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Accession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am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proofErr w:type="spellStart"/>
            <w:r w:rsidRPr="0050762E">
              <w:rPr>
                <w:rFonts w:ascii="Arial" w:hAnsi="Arial"/>
                <w:b/>
                <w:color w:val="000000"/>
              </w:rPr>
              <w:t>Peptides</w:t>
            </w:r>
            <w:r w:rsidRPr="0050762E">
              <w:rPr>
                <w:rFonts w:ascii="Arial" w:hAnsi="Arial"/>
                <w:b/>
                <w:i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F321B6" w:rsidRPr="00FF2DDD" w:rsidRDefault="00F321B6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mean</w:t>
            </w:r>
          </w:p>
        </w:tc>
        <w:tc>
          <w:tcPr>
            <w:tcW w:w="128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</w:t>
            </w:r>
          </w:p>
        </w:tc>
        <w:tc>
          <w:tcPr>
            <w:tcW w:w="202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SD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F321B6" w:rsidRPr="00FF2DDD" w:rsidRDefault="00F321B6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256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mean</w:t>
            </w:r>
          </w:p>
        </w:tc>
        <w:tc>
          <w:tcPr>
            <w:tcW w:w="125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n</w:t>
            </w:r>
          </w:p>
        </w:tc>
        <w:tc>
          <w:tcPr>
            <w:tcW w:w="233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SD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F321B6" w:rsidRPr="00FF2DDD" w:rsidRDefault="00F321B6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  <w:tcMar>
              <w:left w:w="0" w:type="dxa"/>
              <w:right w:w="57" w:type="dxa"/>
            </w:tcMar>
          </w:tcPr>
          <w:p w:rsidR="00F321B6" w:rsidRPr="00FF2DDD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ratio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:rsidR="00C95D14" w:rsidRDefault="0050762E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b/>
                <w:color w:val="000000"/>
              </w:rPr>
            </w:pPr>
            <w:r w:rsidRPr="0050762E">
              <w:rPr>
                <w:rFonts w:ascii="Arial" w:hAnsi="Arial"/>
                <w:b/>
                <w:color w:val="000000"/>
              </w:rPr>
              <w:t>P-value</w:t>
            </w:r>
          </w:p>
        </w:tc>
        <w:bookmarkStart w:id="0" w:name="_GoBack"/>
        <w:bookmarkEnd w:id="0"/>
      </w:tr>
      <w:tr w:rsidR="00530F41" w:rsidRPr="00FF2DDD" w:rsidTr="008E7AB7">
        <w:tc>
          <w:tcPr>
            <w:tcW w:w="451" w:type="pct"/>
            <w:tcBorders>
              <w:top w:val="single" w:sz="4" w:space="0" w:color="000000" w:themeColor="text1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0852</w:t>
            </w:r>
          </w:p>
        </w:tc>
        <w:tc>
          <w:tcPr>
            <w:tcW w:w="169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2A5</w:t>
            </w:r>
          </w:p>
        </w:tc>
        <w:tc>
          <w:tcPr>
            <w:tcW w:w="41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8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12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26</w:t>
            </w:r>
          </w:p>
        </w:tc>
        <w:tc>
          <w:tcPr>
            <w:tcW w:w="12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8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.12</w:t>
            </w:r>
          </w:p>
        </w:tc>
        <w:tc>
          <w:tcPr>
            <w:tcW w:w="283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WUZ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Ectonucleoside</w:t>
            </w:r>
            <w:proofErr w:type="spellEnd"/>
            <w:r>
              <w:rPr>
                <w:rFonts w:ascii="Calibri" w:hAnsi="Calibri"/>
              </w:rPr>
              <w:t xml:space="preserve"> triphosphate </w:t>
            </w:r>
            <w:proofErr w:type="spellStart"/>
            <w:r>
              <w:rPr>
                <w:rFonts w:ascii="Calibri" w:hAnsi="Calibri"/>
              </w:rPr>
              <w:t>diphosphohydrolase</w:t>
            </w:r>
            <w:proofErr w:type="spellEnd"/>
            <w:r>
              <w:rPr>
                <w:rFonts w:ascii="Calibri" w:hAnsi="Calibri"/>
              </w:rPr>
              <w:t xml:space="preserve"> 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JZK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Hydroxymethylglutaryl</w:t>
            </w:r>
            <w:proofErr w:type="spellEnd"/>
            <w:r>
              <w:rPr>
                <w:rFonts w:ascii="Calibri" w:hAnsi="Calibri"/>
              </w:rPr>
              <w:t>-CoA synthase, cytoplasmi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6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C165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Probable </w:t>
            </w:r>
            <w:proofErr w:type="spellStart"/>
            <w:r>
              <w:rPr>
                <w:rFonts w:ascii="Calibri" w:hAnsi="Calibri"/>
              </w:rPr>
              <w:t>carboxypeptidase</w:t>
            </w:r>
            <w:proofErr w:type="spellEnd"/>
            <w:r>
              <w:rPr>
                <w:rFonts w:ascii="Calibri" w:hAnsi="Calibri"/>
              </w:rPr>
              <w:t xml:space="preserve"> PM20D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4875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rbonyl reductase [NADPH] 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1963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thione S-transferase Mu 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70475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UDP-glucose 6-dehydrogenas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QYF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tinol dehydrogenase 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2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5804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Isopentenyl</w:t>
            </w:r>
            <w:proofErr w:type="spellEnd"/>
            <w:r>
              <w:rPr>
                <w:rFonts w:ascii="Calibri" w:hAnsi="Calibri"/>
              </w:rPr>
              <w:t>-diphosphate Delta-</w:t>
            </w:r>
            <w:proofErr w:type="spellStart"/>
            <w:r>
              <w:rPr>
                <w:rFonts w:ascii="Calibri" w:hAnsi="Calibri"/>
              </w:rPr>
              <w:t>isomerase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37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oxide hydrolase 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50285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Dimethylanilin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monooxygenase</w:t>
            </w:r>
            <w:proofErr w:type="spellEnd"/>
            <w:r>
              <w:rPr>
                <w:rFonts w:ascii="Calibri" w:hAnsi="Calibri"/>
              </w:rPr>
              <w:t xml:space="preserve"> [N-oxide-forming] 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P1064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thione S-transferase Mu 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2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R1J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Sterol-4-alpha-carboxylate 3-dehydrogenase, </w:t>
            </w:r>
            <w:proofErr w:type="spellStart"/>
            <w:r>
              <w:rPr>
                <w:rFonts w:ascii="Calibri" w:hAnsi="Calibri"/>
              </w:rPr>
              <w:t>decarboxylating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4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07076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nnexin</w:t>
            </w:r>
            <w:proofErr w:type="spellEnd"/>
            <w:r>
              <w:rPr>
                <w:rFonts w:ascii="Calibri" w:hAnsi="Calibri"/>
              </w:rPr>
              <w:t xml:space="preserve"> A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3806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Hydroxymethylglutaryl</w:t>
            </w:r>
            <w:proofErr w:type="spellEnd"/>
            <w:r>
              <w:rPr>
                <w:rFonts w:ascii="Calibri" w:hAnsi="Calibri"/>
              </w:rPr>
              <w:t>-CoA lyase, mitochondri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7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D2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Methyltransferase</w:t>
            </w:r>
            <w:proofErr w:type="spellEnd"/>
            <w:r>
              <w:rPr>
                <w:rFonts w:ascii="Calibri" w:hAnsi="Calibri"/>
              </w:rPr>
              <w:t>-like protein 7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5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23D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Flavin</w:t>
            </w:r>
            <w:proofErr w:type="spellEnd"/>
            <w:r>
              <w:rPr>
                <w:rFonts w:ascii="Calibri" w:hAnsi="Calibri"/>
              </w:rPr>
              <w:t xml:space="preserve"> reductase (NADPH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4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2934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olyadenylate</w:t>
            </w:r>
            <w:proofErr w:type="spellEnd"/>
            <w:r>
              <w:rPr>
                <w:rFonts w:ascii="Calibri" w:hAnsi="Calibri"/>
              </w:rPr>
              <w:t>-binding protein 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4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9Q55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Desmoplakin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290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S ribosomal protein L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8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QXD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Peroxisomal</w:t>
            </w:r>
            <w:proofErr w:type="spellEnd"/>
            <w:r>
              <w:rPr>
                <w:rFonts w:ascii="Calibri" w:hAnsi="Calibri"/>
              </w:rPr>
              <w:t xml:space="preserve"> acyl-coenzyme A oxidase 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7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123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lastin-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6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EQH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ndoplasmic reticulum </w:t>
            </w:r>
            <w:proofErr w:type="spellStart"/>
            <w:r>
              <w:rPr>
                <w:rFonts w:ascii="Calibri" w:hAnsi="Calibri"/>
              </w:rPr>
              <w:t>aminopeptidase</w:t>
            </w:r>
            <w:proofErr w:type="spellEnd"/>
            <w:r>
              <w:rPr>
                <w:rFonts w:ascii="Calibri" w:hAnsi="Calibri"/>
              </w:rPr>
              <w:t xml:space="preserve"> 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6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9J39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Malonyl</w:t>
            </w:r>
            <w:proofErr w:type="spellEnd"/>
            <w:r>
              <w:rPr>
                <w:rFonts w:ascii="Calibri" w:hAnsi="Calibri"/>
              </w:rPr>
              <w:t>-CoA decarboxylase, mitochondri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6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0917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Glutamate--cysteine ligase regulatory subunit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0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BGC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Zinc-binding alcohol dehydrogenase domain-containing protein 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62983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Ubiquitin-40S ribosomal protein S27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7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9KI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Aconitat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hydratase</w:t>
            </w:r>
            <w:proofErr w:type="spellEnd"/>
            <w:r>
              <w:rPr>
                <w:rFonts w:ascii="Calibri" w:hAnsi="Calibri"/>
              </w:rPr>
              <w:t>, mitochondri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21F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Heterogeneous nuclear </w:t>
            </w:r>
            <w:proofErr w:type="spellStart"/>
            <w:r>
              <w:rPr>
                <w:rFonts w:ascii="Calibri" w:hAnsi="Calibri"/>
              </w:rPr>
              <w:t>ribonucleoprotein</w:t>
            </w:r>
            <w:proofErr w:type="spellEnd"/>
            <w:r>
              <w:rPr>
                <w:rFonts w:ascii="Calibri" w:hAnsi="Calibri"/>
              </w:rPr>
              <w:t xml:space="preserve"> L-lik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9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QZW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bable phospholipid-transporting ATPase 11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5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8VDM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S proteasome non-ATPase regulatory subunit 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3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W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Electron transfer </w:t>
            </w:r>
            <w:proofErr w:type="spellStart"/>
            <w:r>
              <w:rPr>
                <w:rFonts w:ascii="Calibri" w:hAnsi="Calibri"/>
              </w:rPr>
              <w:t>flavoprotein</w:t>
            </w:r>
            <w:proofErr w:type="spellEnd"/>
            <w:r>
              <w:rPr>
                <w:rFonts w:ascii="Calibri" w:hAnsi="Calibri"/>
              </w:rPr>
              <w:t xml:space="preserve"> subunit bet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5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5523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asome subunit beta type-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1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451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Tripeptidyl</w:t>
            </w:r>
            <w:proofErr w:type="spellEnd"/>
            <w:r>
              <w:rPr>
                <w:rFonts w:ascii="Calibri" w:hAnsi="Calibri"/>
              </w:rPr>
              <w:t>-peptidase 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4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Q8C0Z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in ITFG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40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CM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tein ETHE1, mitochondri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7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XD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Formimidoyltransferase-cyclodeaminase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3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22D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-1-tetrahydrofolate synthase, cytoplasmic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7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DAR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cavenger mRNA-</w:t>
            </w:r>
            <w:proofErr w:type="spellStart"/>
            <w:r>
              <w:rPr>
                <w:rFonts w:ascii="Calibri" w:hAnsi="Calibri"/>
              </w:rPr>
              <w:t>decapping</w:t>
            </w:r>
            <w:proofErr w:type="spellEnd"/>
            <w:r>
              <w:rPr>
                <w:rFonts w:ascii="Calibri" w:hAnsi="Calibri"/>
              </w:rPr>
              <w:t xml:space="preserve"> enzyme </w:t>
            </w:r>
            <w:proofErr w:type="spellStart"/>
            <w:r>
              <w:rPr>
                <w:rFonts w:ascii="Calibri" w:hAnsi="Calibri"/>
              </w:rPr>
              <w:t>DcpS</w:t>
            </w:r>
            <w:proofErr w:type="spellEnd"/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9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91Y9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Fructose-</w:t>
            </w:r>
            <w:proofErr w:type="spellStart"/>
            <w:r>
              <w:rPr>
                <w:rFonts w:ascii="Calibri" w:hAnsi="Calibri"/>
              </w:rPr>
              <w:t>bisphosphat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>
              <w:rPr>
                <w:rFonts w:ascii="Calibri" w:hAnsi="Calibri"/>
              </w:rPr>
              <w:t>aldolase</w:t>
            </w:r>
            <w:proofErr w:type="spellEnd"/>
            <w:r>
              <w:rPr>
                <w:rFonts w:ascii="Calibri" w:hAnsi="Calibri"/>
              </w:rPr>
              <w:t xml:space="preserve"> B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7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Q6XVG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ytochrome P450 2C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9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70398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bable ubiquitin carboxyl-terminal hydrolase FAF-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1</w:t>
            </w:r>
          </w:p>
        </w:tc>
      </w:tr>
      <w:tr w:rsidR="00530F41" w:rsidRPr="00FF2DDD" w:rsidTr="008E7AB7">
        <w:tc>
          <w:tcPr>
            <w:tcW w:w="451" w:type="pct"/>
            <w:tcBorders>
              <w:top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70255</w:t>
            </w:r>
          </w:p>
        </w:tc>
        <w:tc>
          <w:tcPr>
            <w:tcW w:w="169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uclear factor 1 C-typ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8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8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F41" w:rsidRPr="00FF2DDD" w:rsidRDefault="00530F41" w:rsidP="008E7AB7">
            <w:pPr>
              <w:spacing w:beforeLines="20" w:before="48" w:afterLines="20" w:after="48" w:line="276" w:lineRule="auto"/>
              <w:jc w:val="center"/>
              <w:rPr>
                <w:rFonts w:ascii="Arial" w:hAnsi="Arial"/>
                <w:color w:val="00000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:rsidR="00530F41" w:rsidRDefault="00530F41" w:rsidP="008E7A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</w:tr>
    </w:tbl>
    <w:p w:rsidR="00F321B6" w:rsidRPr="00FF2DDD" w:rsidRDefault="00F321B6" w:rsidP="00F321B6">
      <w:pPr>
        <w:spacing w:line="480" w:lineRule="auto"/>
        <w:rPr>
          <w:rFonts w:ascii="Arial" w:hAnsi="Arial" w:cs="Arial"/>
        </w:rPr>
      </w:pPr>
    </w:p>
    <w:sectPr w:rsidR="00F321B6" w:rsidRPr="00FF2DDD" w:rsidSect="00F429FD">
      <w:pgSz w:w="16838" w:h="11906" w:orient="landscape"/>
      <w:pgMar w:top="1361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087" w:rsidRDefault="00AE5087" w:rsidP="00BC1F02">
      <w:pPr>
        <w:spacing w:after="0" w:line="240" w:lineRule="auto"/>
      </w:pPr>
      <w:r>
        <w:separator/>
      </w:r>
    </w:p>
  </w:endnote>
  <w:endnote w:type="continuationSeparator" w:id="0">
    <w:p w:rsidR="00AE5087" w:rsidRDefault="00AE5087" w:rsidP="00BC1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087" w:rsidRDefault="00AE5087" w:rsidP="00BC1F02">
      <w:pPr>
        <w:spacing w:after="0" w:line="240" w:lineRule="auto"/>
      </w:pPr>
      <w:r>
        <w:separator/>
      </w:r>
    </w:p>
  </w:footnote>
  <w:footnote w:type="continuationSeparator" w:id="0">
    <w:p w:rsidR="00AE5087" w:rsidRDefault="00AE5087" w:rsidP="00BC1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A2EA0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9011C9E"/>
    <w:multiLevelType w:val="multilevel"/>
    <w:tmpl w:val="876EF40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532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9401807"/>
    <w:multiLevelType w:val="hybridMultilevel"/>
    <w:tmpl w:val="DD6C3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9C223C"/>
    <w:multiLevelType w:val="hybridMultilevel"/>
    <w:tmpl w:val="B296970C"/>
    <w:lvl w:ilvl="0" w:tplc="F4BA2898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983CBB"/>
    <w:multiLevelType w:val="hybridMultilevel"/>
    <w:tmpl w:val="27A6996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27A10452"/>
    <w:multiLevelType w:val="hybridMultilevel"/>
    <w:tmpl w:val="86886DF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5D01A9D"/>
    <w:multiLevelType w:val="multilevel"/>
    <w:tmpl w:val="7204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A574A76"/>
    <w:multiLevelType w:val="hybridMultilevel"/>
    <w:tmpl w:val="59E4FFF2"/>
    <w:lvl w:ilvl="0" w:tplc="E42C0F3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06755B"/>
    <w:multiLevelType w:val="multilevel"/>
    <w:tmpl w:val="F4B0A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97A217D"/>
    <w:multiLevelType w:val="multilevel"/>
    <w:tmpl w:val="10FABF84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0">
    <w:nsid w:val="4ABC64D8"/>
    <w:multiLevelType w:val="hybridMultilevel"/>
    <w:tmpl w:val="6A78E9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1529C3"/>
    <w:multiLevelType w:val="hybridMultilevel"/>
    <w:tmpl w:val="FFAC36E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7A86EB1"/>
    <w:multiLevelType w:val="hybridMultilevel"/>
    <w:tmpl w:val="94807F9E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3">
    <w:nsid w:val="6DF17F00"/>
    <w:multiLevelType w:val="multilevel"/>
    <w:tmpl w:val="6DDC0DD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4">
    <w:nsid w:val="6E667FAE"/>
    <w:multiLevelType w:val="hybridMultilevel"/>
    <w:tmpl w:val="2A50B534"/>
    <w:lvl w:ilvl="0" w:tplc="1A0EF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CE7E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9AED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0EC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B24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4AB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CA4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3AA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F0C10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6F986F1C"/>
    <w:multiLevelType w:val="multilevel"/>
    <w:tmpl w:val="C2EA4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C645081"/>
    <w:multiLevelType w:val="hybridMultilevel"/>
    <w:tmpl w:val="6B8C5F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CB800A8"/>
    <w:multiLevelType w:val="hybridMultilevel"/>
    <w:tmpl w:val="ACC0DC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13"/>
  </w:num>
  <w:num w:numId="5">
    <w:abstractNumId w:val="11"/>
  </w:num>
  <w:num w:numId="6">
    <w:abstractNumId w:val="5"/>
  </w:num>
  <w:num w:numId="7">
    <w:abstractNumId w:val="14"/>
  </w:num>
  <w:num w:numId="8">
    <w:abstractNumId w:val="17"/>
  </w:num>
  <w:num w:numId="9">
    <w:abstractNumId w:val="3"/>
  </w:num>
  <w:num w:numId="10">
    <w:abstractNumId w:val="10"/>
  </w:num>
  <w:num w:numId="11">
    <w:abstractNumId w:val="16"/>
  </w:num>
  <w:num w:numId="12">
    <w:abstractNumId w:val="7"/>
  </w:num>
  <w:num w:numId="13">
    <w:abstractNumId w:val="4"/>
  </w:num>
  <w:num w:numId="14">
    <w:abstractNumId w:val="12"/>
  </w:num>
  <w:num w:numId="15">
    <w:abstractNumId w:val="2"/>
  </w:num>
  <w:num w:numId="16">
    <w:abstractNumId w:val="6"/>
  </w:num>
  <w:num w:numId="17">
    <w:abstractNumId w:val="8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roteomics&lt;/Style&gt;&lt;LeftDelim&gt;{&lt;/LeftDelim&gt;&lt;RightDelim&gt;}&lt;/RightDelim&gt;&lt;FontName&gt;Verdana&lt;/FontName&gt;&lt;FontSize&gt;11&lt;/FontSize&gt;&lt;ReflistTitle&gt;&lt;style face=&quot;bold&quot;&gt;References&lt;/style&gt;&lt;/ReflistTitle&gt;&lt;StartingRefnum&gt;1&lt;/StartingRefnum&gt;&lt;FirstLineIndent&gt;0&lt;/FirstLineIndent&gt;&lt;HangingIndent&gt;425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rspswestrzsdw9efafpxze5qra0ftt2509xz&quot;&gt;Endnote12_library_22_12_08&lt;record-ids&gt;&lt;item&gt;1243&lt;/item&gt;&lt;item&gt;1645&lt;/item&gt;&lt;item&gt;1778&lt;/item&gt;&lt;item&gt;2065&lt;/item&gt;&lt;item&gt;2302&lt;/item&gt;&lt;item&gt;7574&lt;/item&gt;&lt;item&gt;7579&lt;/item&gt;&lt;item&gt;7595&lt;/item&gt;&lt;item&gt;8992&lt;/item&gt;&lt;item&gt;9396&lt;/item&gt;&lt;item&gt;10944&lt;/item&gt;&lt;item&gt;11855&lt;/item&gt;&lt;item&gt;11884&lt;/item&gt;&lt;item&gt;11894&lt;/item&gt;&lt;item&gt;11895&lt;/item&gt;&lt;item&gt;11898&lt;/item&gt;&lt;item&gt;11919&lt;/item&gt;&lt;item&gt;11927&lt;/item&gt;&lt;item&gt;11938&lt;/item&gt;&lt;item&gt;13201&lt;/item&gt;&lt;item&gt;13208&lt;/item&gt;&lt;item&gt;13210&lt;/item&gt;&lt;item&gt;14314&lt;/item&gt;&lt;item&gt;14486&lt;/item&gt;&lt;item&gt;14489&lt;/item&gt;&lt;item&gt;14494&lt;/item&gt;&lt;item&gt;14498&lt;/item&gt;&lt;item&gt;14526&lt;/item&gt;&lt;item&gt;14656&lt;/item&gt;&lt;item&gt;14742&lt;/item&gt;&lt;item&gt;14748&lt;/item&gt;&lt;item&gt;14758&lt;/item&gt;&lt;item&gt;15517&lt;/item&gt;&lt;item&gt;15518&lt;/item&gt;&lt;item&gt;15538&lt;/item&gt;&lt;item&gt;15542&lt;/item&gt;&lt;item&gt;15558&lt;/item&gt;&lt;item&gt;15570&lt;/item&gt;&lt;item&gt;15587&lt;/item&gt;&lt;item&gt;15593&lt;/item&gt;&lt;item&gt;15598&lt;/item&gt;&lt;item&gt;15613&lt;/item&gt;&lt;item&gt;15614&lt;/item&gt;&lt;item&gt;15615&lt;/item&gt;&lt;item&gt;15616&lt;/item&gt;&lt;item&gt;15617&lt;/item&gt;&lt;item&gt;15621&lt;/item&gt;&lt;item&gt;15642&lt;/item&gt;&lt;item&gt;15930&lt;/item&gt;&lt;item&gt;16144&lt;/item&gt;&lt;item&gt;16155&lt;/item&gt;&lt;item&gt;16183&lt;/item&gt;&lt;item&gt;16194&lt;/item&gt;&lt;item&gt;16206&lt;/item&gt;&lt;item&gt;16314&lt;/item&gt;&lt;item&gt;16369&lt;/item&gt;&lt;/record-ids&gt;&lt;/item&gt;&lt;/Libraries&gt;"/>
  </w:docVars>
  <w:rsids>
    <w:rsidRoot w:val="004D4329"/>
    <w:rsid w:val="00000653"/>
    <w:rsid w:val="00001815"/>
    <w:rsid w:val="00006FCE"/>
    <w:rsid w:val="000076AB"/>
    <w:rsid w:val="00017099"/>
    <w:rsid w:val="000205A3"/>
    <w:rsid w:val="000329B7"/>
    <w:rsid w:val="00036E33"/>
    <w:rsid w:val="000501F1"/>
    <w:rsid w:val="0005140B"/>
    <w:rsid w:val="00052607"/>
    <w:rsid w:val="00053859"/>
    <w:rsid w:val="00060EC7"/>
    <w:rsid w:val="00061319"/>
    <w:rsid w:val="00063A4F"/>
    <w:rsid w:val="00065518"/>
    <w:rsid w:val="00076EC3"/>
    <w:rsid w:val="00080CC1"/>
    <w:rsid w:val="00082A7C"/>
    <w:rsid w:val="0009572B"/>
    <w:rsid w:val="00097B4D"/>
    <w:rsid w:val="000A1DB3"/>
    <w:rsid w:val="000B1C5F"/>
    <w:rsid w:val="000C0BCF"/>
    <w:rsid w:val="000C1B1D"/>
    <w:rsid w:val="000C2872"/>
    <w:rsid w:val="000C6B5C"/>
    <w:rsid w:val="000C6D51"/>
    <w:rsid w:val="000D2390"/>
    <w:rsid w:val="000D6CA1"/>
    <w:rsid w:val="000E0611"/>
    <w:rsid w:val="000E2171"/>
    <w:rsid w:val="000F4B8E"/>
    <w:rsid w:val="000F6E8D"/>
    <w:rsid w:val="00101D8D"/>
    <w:rsid w:val="0010298C"/>
    <w:rsid w:val="00105B8A"/>
    <w:rsid w:val="001120FB"/>
    <w:rsid w:val="0012370B"/>
    <w:rsid w:val="0013104E"/>
    <w:rsid w:val="001311B2"/>
    <w:rsid w:val="00131905"/>
    <w:rsid w:val="00135310"/>
    <w:rsid w:val="00144F44"/>
    <w:rsid w:val="00150B44"/>
    <w:rsid w:val="001554A2"/>
    <w:rsid w:val="00157529"/>
    <w:rsid w:val="0015797F"/>
    <w:rsid w:val="001605B5"/>
    <w:rsid w:val="0016746E"/>
    <w:rsid w:val="00170BEE"/>
    <w:rsid w:val="001752F2"/>
    <w:rsid w:val="0018110D"/>
    <w:rsid w:val="0018202B"/>
    <w:rsid w:val="00183A23"/>
    <w:rsid w:val="00183B35"/>
    <w:rsid w:val="001A1773"/>
    <w:rsid w:val="001A6D87"/>
    <w:rsid w:val="001B0CED"/>
    <w:rsid w:val="001B1251"/>
    <w:rsid w:val="001C283A"/>
    <w:rsid w:val="001C3302"/>
    <w:rsid w:val="001D4CA4"/>
    <w:rsid w:val="001E454D"/>
    <w:rsid w:val="001F2340"/>
    <w:rsid w:val="001F4031"/>
    <w:rsid w:val="001F51C8"/>
    <w:rsid w:val="002000F6"/>
    <w:rsid w:val="00201218"/>
    <w:rsid w:val="002017D0"/>
    <w:rsid w:val="00206B1E"/>
    <w:rsid w:val="00207923"/>
    <w:rsid w:val="002119C7"/>
    <w:rsid w:val="00213EED"/>
    <w:rsid w:val="00215B93"/>
    <w:rsid w:val="00231BDF"/>
    <w:rsid w:val="0024044C"/>
    <w:rsid w:val="0024523F"/>
    <w:rsid w:val="00245D61"/>
    <w:rsid w:val="0025114F"/>
    <w:rsid w:val="00251FFD"/>
    <w:rsid w:val="00261B1D"/>
    <w:rsid w:val="00270283"/>
    <w:rsid w:val="00270385"/>
    <w:rsid w:val="00272A5F"/>
    <w:rsid w:val="00282663"/>
    <w:rsid w:val="0029496A"/>
    <w:rsid w:val="00296F3A"/>
    <w:rsid w:val="002B0C05"/>
    <w:rsid w:val="002B1893"/>
    <w:rsid w:val="002C265F"/>
    <w:rsid w:val="002C7FC4"/>
    <w:rsid w:val="002D0B47"/>
    <w:rsid w:val="002D3687"/>
    <w:rsid w:val="002D3C3A"/>
    <w:rsid w:val="002E2463"/>
    <w:rsid w:val="002E6647"/>
    <w:rsid w:val="002F1BBA"/>
    <w:rsid w:val="002F4323"/>
    <w:rsid w:val="002F5E28"/>
    <w:rsid w:val="002F685E"/>
    <w:rsid w:val="00300641"/>
    <w:rsid w:val="00305A3C"/>
    <w:rsid w:val="00306D62"/>
    <w:rsid w:val="00307AA8"/>
    <w:rsid w:val="00311711"/>
    <w:rsid w:val="00326F51"/>
    <w:rsid w:val="0033304A"/>
    <w:rsid w:val="0035322C"/>
    <w:rsid w:val="00357147"/>
    <w:rsid w:val="003608AA"/>
    <w:rsid w:val="00362BEE"/>
    <w:rsid w:val="0036346B"/>
    <w:rsid w:val="00363B06"/>
    <w:rsid w:val="00376AB1"/>
    <w:rsid w:val="00391D3C"/>
    <w:rsid w:val="003A1D55"/>
    <w:rsid w:val="003B6913"/>
    <w:rsid w:val="003C4FAC"/>
    <w:rsid w:val="003C67C3"/>
    <w:rsid w:val="003D4234"/>
    <w:rsid w:val="003E3CB5"/>
    <w:rsid w:val="003E695A"/>
    <w:rsid w:val="003E75E8"/>
    <w:rsid w:val="003F120B"/>
    <w:rsid w:val="003F4278"/>
    <w:rsid w:val="0040228D"/>
    <w:rsid w:val="00402B2C"/>
    <w:rsid w:val="00406F05"/>
    <w:rsid w:val="00413090"/>
    <w:rsid w:val="00416B90"/>
    <w:rsid w:val="0042523E"/>
    <w:rsid w:val="004269FB"/>
    <w:rsid w:val="0042706A"/>
    <w:rsid w:val="0042750E"/>
    <w:rsid w:val="00436362"/>
    <w:rsid w:val="004419CD"/>
    <w:rsid w:val="004473D8"/>
    <w:rsid w:val="0044772D"/>
    <w:rsid w:val="00450295"/>
    <w:rsid w:val="00456459"/>
    <w:rsid w:val="00456788"/>
    <w:rsid w:val="0046142C"/>
    <w:rsid w:val="00461663"/>
    <w:rsid w:val="00471F2F"/>
    <w:rsid w:val="004774E6"/>
    <w:rsid w:val="00477C7B"/>
    <w:rsid w:val="004923B4"/>
    <w:rsid w:val="004961B9"/>
    <w:rsid w:val="00496643"/>
    <w:rsid w:val="00497A42"/>
    <w:rsid w:val="004A0AB5"/>
    <w:rsid w:val="004A35D9"/>
    <w:rsid w:val="004A4D27"/>
    <w:rsid w:val="004A4E8A"/>
    <w:rsid w:val="004C26BB"/>
    <w:rsid w:val="004C7598"/>
    <w:rsid w:val="004D1523"/>
    <w:rsid w:val="004D4329"/>
    <w:rsid w:val="004E1920"/>
    <w:rsid w:val="004E6F88"/>
    <w:rsid w:val="004E7587"/>
    <w:rsid w:val="00501BE7"/>
    <w:rsid w:val="005033B6"/>
    <w:rsid w:val="0050540B"/>
    <w:rsid w:val="005061DA"/>
    <w:rsid w:val="0050762E"/>
    <w:rsid w:val="00515178"/>
    <w:rsid w:val="00521A1F"/>
    <w:rsid w:val="00526FE3"/>
    <w:rsid w:val="00530F41"/>
    <w:rsid w:val="00532BCB"/>
    <w:rsid w:val="00533BCC"/>
    <w:rsid w:val="00533C1B"/>
    <w:rsid w:val="005341C4"/>
    <w:rsid w:val="005350A5"/>
    <w:rsid w:val="00541A73"/>
    <w:rsid w:val="0054423C"/>
    <w:rsid w:val="005456A1"/>
    <w:rsid w:val="00546EBB"/>
    <w:rsid w:val="005505CF"/>
    <w:rsid w:val="00551352"/>
    <w:rsid w:val="00555FAB"/>
    <w:rsid w:val="005565CF"/>
    <w:rsid w:val="00557219"/>
    <w:rsid w:val="00564166"/>
    <w:rsid w:val="00564C9E"/>
    <w:rsid w:val="00566E49"/>
    <w:rsid w:val="00571386"/>
    <w:rsid w:val="00575283"/>
    <w:rsid w:val="005860B6"/>
    <w:rsid w:val="00590A09"/>
    <w:rsid w:val="00594F26"/>
    <w:rsid w:val="00594F29"/>
    <w:rsid w:val="005A1DB3"/>
    <w:rsid w:val="005A1E89"/>
    <w:rsid w:val="005A552D"/>
    <w:rsid w:val="005A6070"/>
    <w:rsid w:val="005B044D"/>
    <w:rsid w:val="005B77F1"/>
    <w:rsid w:val="005C64E9"/>
    <w:rsid w:val="005E3B1E"/>
    <w:rsid w:val="005E7F34"/>
    <w:rsid w:val="005F24B5"/>
    <w:rsid w:val="006002DC"/>
    <w:rsid w:val="0060451F"/>
    <w:rsid w:val="00611BB2"/>
    <w:rsid w:val="0062128A"/>
    <w:rsid w:val="0062388D"/>
    <w:rsid w:val="00623DD7"/>
    <w:rsid w:val="00633700"/>
    <w:rsid w:val="006416FD"/>
    <w:rsid w:val="00641ADC"/>
    <w:rsid w:val="00644691"/>
    <w:rsid w:val="0064761B"/>
    <w:rsid w:val="00655BA0"/>
    <w:rsid w:val="006613C4"/>
    <w:rsid w:val="006666CB"/>
    <w:rsid w:val="00667FA2"/>
    <w:rsid w:val="00673F8D"/>
    <w:rsid w:val="00693691"/>
    <w:rsid w:val="00696286"/>
    <w:rsid w:val="006A4FC0"/>
    <w:rsid w:val="006A59A1"/>
    <w:rsid w:val="006A661E"/>
    <w:rsid w:val="006A7806"/>
    <w:rsid w:val="006C449A"/>
    <w:rsid w:val="006C495B"/>
    <w:rsid w:val="006D3726"/>
    <w:rsid w:val="006D4B5E"/>
    <w:rsid w:val="006D60A6"/>
    <w:rsid w:val="006E48A6"/>
    <w:rsid w:val="006F018B"/>
    <w:rsid w:val="00702CC8"/>
    <w:rsid w:val="00705D53"/>
    <w:rsid w:val="007064EA"/>
    <w:rsid w:val="00714AFE"/>
    <w:rsid w:val="007151CB"/>
    <w:rsid w:val="00717D11"/>
    <w:rsid w:val="00721078"/>
    <w:rsid w:val="00723E47"/>
    <w:rsid w:val="00734A35"/>
    <w:rsid w:val="0073606B"/>
    <w:rsid w:val="00737B11"/>
    <w:rsid w:val="007531C8"/>
    <w:rsid w:val="00754517"/>
    <w:rsid w:val="00756795"/>
    <w:rsid w:val="00762991"/>
    <w:rsid w:val="007639E1"/>
    <w:rsid w:val="00774779"/>
    <w:rsid w:val="007842D3"/>
    <w:rsid w:val="007878BA"/>
    <w:rsid w:val="00792F8E"/>
    <w:rsid w:val="007C34B3"/>
    <w:rsid w:val="007E4C40"/>
    <w:rsid w:val="007F100F"/>
    <w:rsid w:val="007F30C4"/>
    <w:rsid w:val="0080230A"/>
    <w:rsid w:val="00810377"/>
    <w:rsid w:val="00814BB8"/>
    <w:rsid w:val="00816B9F"/>
    <w:rsid w:val="00824962"/>
    <w:rsid w:val="008262BB"/>
    <w:rsid w:val="00826A8D"/>
    <w:rsid w:val="00831056"/>
    <w:rsid w:val="0083443F"/>
    <w:rsid w:val="00834B96"/>
    <w:rsid w:val="008375DA"/>
    <w:rsid w:val="0084185D"/>
    <w:rsid w:val="00843CF0"/>
    <w:rsid w:val="00850040"/>
    <w:rsid w:val="00853A25"/>
    <w:rsid w:val="00854A37"/>
    <w:rsid w:val="0085685B"/>
    <w:rsid w:val="008605B8"/>
    <w:rsid w:val="00866753"/>
    <w:rsid w:val="00870802"/>
    <w:rsid w:val="008720FA"/>
    <w:rsid w:val="00875706"/>
    <w:rsid w:val="00877CC8"/>
    <w:rsid w:val="00880E45"/>
    <w:rsid w:val="0088415A"/>
    <w:rsid w:val="00884233"/>
    <w:rsid w:val="00887734"/>
    <w:rsid w:val="00890AB4"/>
    <w:rsid w:val="00893AC1"/>
    <w:rsid w:val="00893F74"/>
    <w:rsid w:val="008961E6"/>
    <w:rsid w:val="008A2A6E"/>
    <w:rsid w:val="008A4F4C"/>
    <w:rsid w:val="008C2DF7"/>
    <w:rsid w:val="008C39C5"/>
    <w:rsid w:val="008D342E"/>
    <w:rsid w:val="008D45B0"/>
    <w:rsid w:val="008E4CE6"/>
    <w:rsid w:val="008E7AB7"/>
    <w:rsid w:val="008E7CBD"/>
    <w:rsid w:val="009157FF"/>
    <w:rsid w:val="009171AE"/>
    <w:rsid w:val="00923DCE"/>
    <w:rsid w:val="00924011"/>
    <w:rsid w:val="0092453C"/>
    <w:rsid w:val="00925DDC"/>
    <w:rsid w:val="00931138"/>
    <w:rsid w:val="00931AB7"/>
    <w:rsid w:val="00933B27"/>
    <w:rsid w:val="009354AB"/>
    <w:rsid w:val="009354EE"/>
    <w:rsid w:val="009427D7"/>
    <w:rsid w:val="00943988"/>
    <w:rsid w:val="00943D6E"/>
    <w:rsid w:val="00944976"/>
    <w:rsid w:val="00950C3A"/>
    <w:rsid w:val="009558DE"/>
    <w:rsid w:val="00967BFB"/>
    <w:rsid w:val="00970A27"/>
    <w:rsid w:val="00973031"/>
    <w:rsid w:val="0098070A"/>
    <w:rsid w:val="00982F44"/>
    <w:rsid w:val="00984DAA"/>
    <w:rsid w:val="00984F9B"/>
    <w:rsid w:val="00991859"/>
    <w:rsid w:val="009931D3"/>
    <w:rsid w:val="009A0F85"/>
    <w:rsid w:val="009A40AD"/>
    <w:rsid w:val="009A581B"/>
    <w:rsid w:val="009A5B27"/>
    <w:rsid w:val="009B29DA"/>
    <w:rsid w:val="009B5F6C"/>
    <w:rsid w:val="009C2F70"/>
    <w:rsid w:val="009C4F24"/>
    <w:rsid w:val="009C79CA"/>
    <w:rsid w:val="009D05DE"/>
    <w:rsid w:val="009D68FB"/>
    <w:rsid w:val="009E0278"/>
    <w:rsid w:val="009E1517"/>
    <w:rsid w:val="009F4FAF"/>
    <w:rsid w:val="009F5BB0"/>
    <w:rsid w:val="00A00077"/>
    <w:rsid w:val="00A078F6"/>
    <w:rsid w:val="00A15D2F"/>
    <w:rsid w:val="00A302F7"/>
    <w:rsid w:val="00A30D28"/>
    <w:rsid w:val="00A41A40"/>
    <w:rsid w:val="00A51BEE"/>
    <w:rsid w:val="00A54769"/>
    <w:rsid w:val="00A57021"/>
    <w:rsid w:val="00A61AEB"/>
    <w:rsid w:val="00A62336"/>
    <w:rsid w:val="00A72788"/>
    <w:rsid w:val="00A73B7E"/>
    <w:rsid w:val="00A74129"/>
    <w:rsid w:val="00A77EEE"/>
    <w:rsid w:val="00A81861"/>
    <w:rsid w:val="00A85626"/>
    <w:rsid w:val="00A87249"/>
    <w:rsid w:val="00AA27ED"/>
    <w:rsid w:val="00AA3B08"/>
    <w:rsid w:val="00AB2DBF"/>
    <w:rsid w:val="00AB37F4"/>
    <w:rsid w:val="00AC26C3"/>
    <w:rsid w:val="00AC55A4"/>
    <w:rsid w:val="00AD1F82"/>
    <w:rsid w:val="00AE3509"/>
    <w:rsid w:val="00AE4D54"/>
    <w:rsid w:val="00AE5087"/>
    <w:rsid w:val="00AF046B"/>
    <w:rsid w:val="00AF2BAE"/>
    <w:rsid w:val="00AF497E"/>
    <w:rsid w:val="00B04F00"/>
    <w:rsid w:val="00B13005"/>
    <w:rsid w:val="00B15A9D"/>
    <w:rsid w:val="00B22F6F"/>
    <w:rsid w:val="00B2645E"/>
    <w:rsid w:val="00B30400"/>
    <w:rsid w:val="00B32B9F"/>
    <w:rsid w:val="00B32EFD"/>
    <w:rsid w:val="00B35259"/>
    <w:rsid w:val="00B353DC"/>
    <w:rsid w:val="00B408FD"/>
    <w:rsid w:val="00B63667"/>
    <w:rsid w:val="00B64FF0"/>
    <w:rsid w:val="00B76DFD"/>
    <w:rsid w:val="00B84259"/>
    <w:rsid w:val="00B85E6D"/>
    <w:rsid w:val="00B93305"/>
    <w:rsid w:val="00BA58B4"/>
    <w:rsid w:val="00BB3257"/>
    <w:rsid w:val="00BB596C"/>
    <w:rsid w:val="00BC1F02"/>
    <w:rsid w:val="00BC557D"/>
    <w:rsid w:val="00BD5CF7"/>
    <w:rsid w:val="00BE1D96"/>
    <w:rsid w:val="00BF5B44"/>
    <w:rsid w:val="00BF70F7"/>
    <w:rsid w:val="00C01B66"/>
    <w:rsid w:val="00C04959"/>
    <w:rsid w:val="00C061A5"/>
    <w:rsid w:val="00C1232F"/>
    <w:rsid w:val="00C2458B"/>
    <w:rsid w:val="00C319C0"/>
    <w:rsid w:val="00C31F7A"/>
    <w:rsid w:val="00C34C91"/>
    <w:rsid w:val="00C35DF3"/>
    <w:rsid w:val="00C37EF3"/>
    <w:rsid w:val="00C44484"/>
    <w:rsid w:val="00C46D5B"/>
    <w:rsid w:val="00C714CB"/>
    <w:rsid w:val="00C7292F"/>
    <w:rsid w:val="00C74A56"/>
    <w:rsid w:val="00C74EB3"/>
    <w:rsid w:val="00C82CF9"/>
    <w:rsid w:val="00C8444C"/>
    <w:rsid w:val="00C94FC4"/>
    <w:rsid w:val="00C95CED"/>
    <w:rsid w:val="00C95D14"/>
    <w:rsid w:val="00CA1E55"/>
    <w:rsid w:val="00CA6542"/>
    <w:rsid w:val="00CB7F8A"/>
    <w:rsid w:val="00CC37C2"/>
    <w:rsid w:val="00CD3C8A"/>
    <w:rsid w:val="00CE55A8"/>
    <w:rsid w:val="00CF05F2"/>
    <w:rsid w:val="00CF1949"/>
    <w:rsid w:val="00CF3DE1"/>
    <w:rsid w:val="00CF6FED"/>
    <w:rsid w:val="00D00013"/>
    <w:rsid w:val="00D03762"/>
    <w:rsid w:val="00D11503"/>
    <w:rsid w:val="00D15644"/>
    <w:rsid w:val="00D1723B"/>
    <w:rsid w:val="00D44454"/>
    <w:rsid w:val="00D466AD"/>
    <w:rsid w:val="00D51A97"/>
    <w:rsid w:val="00D549DB"/>
    <w:rsid w:val="00D556CF"/>
    <w:rsid w:val="00D638AB"/>
    <w:rsid w:val="00D72EA4"/>
    <w:rsid w:val="00D731A2"/>
    <w:rsid w:val="00D854CE"/>
    <w:rsid w:val="00D87303"/>
    <w:rsid w:val="00D91906"/>
    <w:rsid w:val="00DA6B81"/>
    <w:rsid w:val="00DA6FAA"/>
    <w:rsid w:val="00DB1000"/>
    <w:rsid w:val="00DB2081"/>
    <w:rsid w:val="00DB5F73"/>
    <w:rsid w:val="00DB6DA7"/>
    <w:rsid w:val="00DC0DE1"/>
    <w:rsid w:val="00DD2729"/>
    <w:rsid w:val="00DD316E"/>
    <w:rsid w:val="00DD4AF5"/>
    <w:rsid w:val="00DD5445"/>
    <w:rsid w:val="00DE0376"/>
    <w:rsid w:val="00DE6753"/>
    <w:rsid w:val="00E1086C"/>
    <w:rsid w:val="00E11B36"/>
    <w:rsid w:val="00E23F65"/>
    <w:rsid w:val="00E31805"/>
    <w:rsid w:val="00E33A2E"/>
    <w:rsid w:val="00E34CEF"/>
    <w:rsid w:val="00E372E5"/>
    <w:rsid w:val="00E40A1C"/>
    <w:rsid w:val="00E4202C"/>
    <w:rsid w:val="00E42F70"/>
    <w:rsid w:val="00E458AB"/>
    <w:rsid w:val="00E463C5"/>
    <w:rsid w:val="00E475FE"/>
    <w:rsid w:val="00E57566"/>
    <w:rsid w:val="00E579C6"/>
    <w:rsid w:val="00E762E2"/>
    <w:rsid w:val="00E80A89"/>
    <w:rsid w:val="00E81E52"/>
    <w:rsid w:val="00E96056"/>
    <w:rsid w:val="00E97C7A"/>
    <w:rsid w:val="00E97D0A"/>
    <w:rsid w:val="00EB0803"/>
    <w:rsid w:val="00EB5594"/>
    <w:rsid w:val="00EB641A"/>
    <w:rsid w:val="00EB6C7A"/>
    <w:rsid w:val="00EC3CAE"/>
    <w:rsid w:val="00EC40B3"/>
    <w:rsid w:val="00EC41B9"/>
    <w:rsid w:val="00EC60E8"/>
    <w:rsid w:val="00EC6DBB"/>
    <w:rsid w:val="00ED21C1"/>
    <w:rsid w:val="00ED370E"/>
    <w:rsid w:val="00ED55AD"/>
    <w:rsid w:val="00EE1F14"/>
    <w:rsid w:val="00EE55D0"/>
    <w:rsid w:val="00EF1E23"/>
    <w:rsid w:val="00EF5898"/>
    <w:rsid w:val="00F200E3"/>
    <w:rsid w:val="00F23C27"/>
    <w:rsid w:val="00F240C4"/>
    <w:rsid w:val="00F24DB6"/>
    <w:rsid w:val="00F26124"/>
    <w:rsid w:val="00F30509"/>
    <w:rsid w:val="00F31073"/>
    <w:rsid w:val="00F321B6"/>
    <w:rsid w:val="00F36278"/>
    <w:rsid w:val="00F36574"/>
    <w:rsid w:val="00F41DD6"/>
    <w:rsid w:val="00F429FD"/>
    <w:rsid w:val="00F42CB3"/>
    <w:rsid w:val="00F43023"/>
    <w:rsid w:val="00F4312C"/>
    <w:rsid w:val="00F4394F"/>
    <w:rsid w:val="00F44DCE"/>
    <w:rsid w:val="00F57BC8"/>
    <w:rsid w:val="00F64113"/>
    <w:rsid w:val="00F81538"/>
    <w:rsid w:val="00F8478D"/>
    <w:rsid w:val="00F85F6A"/>
    <w:rsid w:val="00F92C9E"/>
    <w:rsid w:val="00F95047"/>
    <w:rsid w:val="00F96F93"/>
    <w:rsid w:val="00FA1F90"/>
    <w:rsid w:val="00FA514E"/>
    <w:rsid w:val="00FA5D74"/>
    <w:rsid w:val="00FA7B11"/>
    <w:rsid w:val="00FB0660"/>
    <w:rsid w:val="00FB6F86"/>
    <w:rsid w:val="00FC198D"/>
    <w:rsid w:val="00FC6515"/>
    <w:rsid w:val="00FE29E3"/>
    <w:rsid w:val="00FE3D73"/>
    <w:rsid w:val="00FE69DD"/>
    <w:rsid w:val="00FF0153"/>
    <w:rsid w:val="00FF2DDD"/>
    <w:rsid w:val="00FF50AA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41B9"/>
    <w:pPr>
      <w:keepNext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E48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A6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4523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rsid w:val="00EC41B9"/>
    <w:rPr>
      <w:b/>
      <w:bCs/>
    </w:rPr>
  </w:style>
  <w:style w:type="character" w:customStyle="1" w:styleId="link-external">
    <w:name w:val="link-external"/>
    <w:basedOn w:val="DefaultParagraphFont"/>
    <w:rsid w:val="00EC41B9"/>
    <w:rPr>
      <w:rFonts w:cs="Times New Roman"/>
    </w:rPr>
  </w:style>
  <w:style w:type="paragraph" w:styleId="BodyText2">
    <w:name w:val="Body Text 2"/>
    <w:basedOn w:val="Normal"/>
    <w:link w:val="BodyText2Char"/>
    <w:rsid w:val="00EC4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C41B9"/>
  </w:style>
  <w:style w:type="table" w:styleId="TableGrid">
    <w:name w:val="Table Grid"/>
    <w:basedOn w:val="TableNormal"/>
    <w:uiPriority w:val="59"/>
    <w:rsid w:val="00EC41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ThesisnormalLinespacingsingle">
    <w:name w:val="Style Thesis normal + Line spacing:  single"/>
    <w:basedOn w:val="Normal"/>
    <w:rsid w:val="00EC41B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EC41B9"/>
    <w:pPr>
      <w:spacing w:after="0" w:line="240" w:lineRule="auto"/>
    </w:pPr>
  </w:style>
  <w:style w:type="character" w:customStyle="1" w:styleId="full">
    <w:name w:val="full"/>
    <w:basedOn w:val="DefaultParagraphFont"/>
    <w:rsid w:val="00EC41B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1B9"/>
  </w:style>
  <w:style w:type="paragraph" w:styleId="Footer">
    <w:name w:val="footer"/>
    <w:basedOn w:val="Normal"/>
    <w:link w:val="Foot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1B9"/>
  </w:style>
  <w:style w:type="character" w:styleId="CommentReference">
    <w:name w:val="annotation reference"/>
    <w:basedOn w:val="DefaultParagraphFont"/>
    <w:uiPriority w:val="99"/>
    <w:semiHidden/>
    <w:unhideWhenUsed/>
    <w:rsid w:val="00EC4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9">
    <w:name w:val="xl69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3">
    <w:name w:val="xl7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4">
    <w:name w:val="xl74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75">
    <w:name w:val="xl7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7">
    <w:name w:val="xl7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9">
    <w:name w:val="xl79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6">
    <w:name w:val="xl8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7">
    <w:name w:val="xl87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8">
    <w:name w:val="xl88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9">
    <w:name w:val="xl89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90">
    <w:name w:val="xl9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1">
    <w:name w:val="xl91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2">
    <w:name w:val="xl92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3">
    <w:name w:val="xl93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4">
    <w:name w:val="xl94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5">
    <w:name w:val="xl9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BFBFBF"/>
      <w:sz w:val="24"/>
      <w:szCs w:val="24"/>
      <w:lang w:eastAsia="zh-CN"/>
    </w:rPr>
  </w:style>
  <w:style w:type="paragraph" w:customStyle="1" w:styleId="xl96">
    <w:name w:val="xl96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41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41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41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41B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C4F24"/>
    <w:rPr>
      <w:color w:val="800080"/>
      <w:u w:val="single"/>
    </w:rPr>
  </w:style>
  <w:style w:type="character" w:customStyle="1" w:styleId="citation-abbreviation">
    <w:name w:val="citation-abbreviation"/>
    <w:basedOn w:val="DefaultParagraphFont"/>
    <w:rsid w:val="00546EBB"/>
  </w:style>
  <w:style w:type="character" w:customStyle="1" w:styleId="citation-publication-date">
    <w:name w:val="citation-publication-date"/>
    <w:basedOn w:val="DefaultParagraphFont"/>
    <w:rsid w:val="00546EBB"/>
  </w:style>
  <w:style w:type="character" w:customStyle="1" w:styleId="citation-volume">
    <w:name w:val="citation-volume"/>
    <w:basedOn w:val="DefaultParagraphFont"/>
    <w:rsid w:val="00546EBB"/>
  </w:style>
  <w:style w:type="character" w:customStyle="1" w:styleId="citation-issue">
    <w:name w:val="citation-issue"/>
    <w:basedOn w:val="DefaultParagraphFont"/>
    <w:rsid w:val="00546EBB"/>
  </w:style>
  <w:style w:type="character" w:customStyle="1" w:styleId="citation-flpages">
    <w:name w:val="citation-flpages"/>
    <w:basedOn w:val="DefaultParagraphFont"/>
    <w:rsid w:val="00546EBB"/>
  </w:style>
  <w:style w:type="character" w:styleId="Emphasis">
    <w:name w:val="Emphasis"/>
    <w:basedOn w:val="DefaultParagraphFont"/>
    <w:uiPriority w:val="20"/>
    <w:qFormat/>
    <w:rsid w:val="00FF2DDD"/>
    <w:rPr>
      <w:i/>
      <w:iCs/>
    </w:rPr>
  </w:style>
  <w:style w:type="character" w:customStyle="1" w:styleId="mb">
    <w:name w:val="mb"/>
    <w:basedOn w:val="DefaultParagraphFont"/>
    <w:rsid w:val="000C6B5C"/>
    <w:rPr>
      <w:rFonts w:ascii="Arial Unicode MS" w:eastAsia="Arial Unicode MS" w:hAnsi="Arial Unicode MS" w:cs="Arial Unicode MS" w:hint="eastAsia"/>
    </w:rPr>
  </w:style>
  <w:style w:type="character" w:styleId="LineNumber">
    <w:name w:val="line number"/>
    <w:basedOn w:val="DefaultParagraphFont"/>
    <w:uiPriority w:val="99"/>
    <w:semiHidden/>
    <w:unhideWhenUsed/>
    <w:rsid w:val="00D731A2"/>
  </w:style>
  <w:style w:type="character" w:customStyle="1" w:styleId="bold">
    <w:name w:val="bold"/>
    <w:basedOn w:val="DefaultParagraphFont"/>
    <w:rsid w:val="00251FFD"/>
  </w:style>
  <w:style w:type="character" w:customStyle="1" w:styleId="apple-converted-space">
    <w:name w:val="apple-converted-space"/>
    <w:basedOn w:val="DefaultParagraphFont"/>
    <w:rsid w:val="00251FFD"/>
  </w:style>
  <w:style w:type="character" w:customStyle="1" w:styleId="newproduct">
    <w:name w:val="newproduct"/>
    <w:basedOn w:val="DefaultParagraphFont"/>
    <w:rsid w:val="00251FFD"/>
  </w:style>
  <w:style w:type="character" w:customStyle="1" w:styleId="bluebold">
    <w:name w:val="bluebold"/>
    <w:basedOn w:val="DefaultParagraphFont"/>
    <w:rsid w:val="00251F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41B9"/>
    <w:pPr>
      <w:keepNext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E48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48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4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8A6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4523F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rsid w:val="00EC41B9"/>
    <w:rPr>
      <w:b/>
      <w:bCs/>
    </w:rPr>
  </w:style>
  <w:style w:type="character" w:customStyle="1" w:styleId="link-external">
    <w:name w:val="link-external"/>
    <w:basedOn w:val="DefaultParagraphFont"/>
    <w:rsid w:val="00EC41B9"/>
    <w:rPr>
      <w:rFonts w:cs="Times New Roman"/>
    </w:rPr>
  </w:style>
  <w:style w:type="paragraph" w:styleId="BodyText2">
    <w:name w:val="Body Text 2"/>
    <w:basedOn w:val="Normal"/>
    <w:link w:val="BodyText2Char"/>
    <w:rsid w:val="00EC4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C41B9"/>
  </w:style>
  <w:style w:type="table" w:styleId="TableGrid">
    <w:name w:val="Table Grid"/>
    <w:basedOn w:val="TableNormal"/>
    <w:uiPriority w:val="59"/>
    <w:rsid w:val="00EC41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ThesisnormalLinespacingsingle">
    <w:name w:val="Style Thesis normal + Line spacing:  single"/>
    <w:basedOn w:val="Normal"/>
    <w:rsid w:val="00EC41B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EC41B9"/>
    <w:pPr>
      <w:spacing w:after="0" w:line="240" w:lineRule="auto"/>
    </w:pPr>
  </w:style>
  <w:style w:type="character" w:customStyle="1" w:styleId="full">
    <w:name w:val="full"/>
    <w:basedOn w:val="DefaultParagraphFont"/>
    <w:rsid w:val="00EC41B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1B9"/>
  </w:style>
  <w:style w:type="paragraph" w:styleId="Footer">
    <w:name w:val="footer"/>
    <w:basedOn w:val="Normal"/>
    <w:link w:val="FooterChar"/>
    <w:uiPriority w:val="99"/>
    <w:unhideWhenUsed/>
    <w:rsid w:val="00EC4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1B9"/>
  </w:style>
  <w:style w:type="character" w:styleId="CommentReference">
    <w:name w:val="annotation reference"/>
    <w:basedOn w:val="DefaultParagraphFont"/>
    <w:uiPriority w:val="99"/>
    <w:semiHidden/>
    <w:unhideWhenUsed/>
    <w:rsid w:val="00EC4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4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41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1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9">
    <w:name w:val="xl69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3">
    <w:name w:val="xl7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4">
    <w:name w:val="xl74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75">
    <w:name w:val="xl7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7">
    <w:name w:val="xl77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BFBFBF"/>
      <w:sz w:val="24"/>
      <w:szCs w:val="24"/>
      <w:lang w:eastAsia="zh-CN"/>
    </w:rPr>
  </w:style>
  <w:style w:type="paragraph" w:customStyle="1" w:styleId="xl79">
    <w:name w:val="xl79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C41B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C41B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C41B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6">
    <w:name w:val="xl86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7">
    <w:name w:val="xl87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8">
    <w:name w:val="xl88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89">
    <w:name w:val="xl89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BFBFBF"/>
      <w:sz w:val="24"/>
      <w:szCs w:val="24"/>
      <w:lang w:eastAsia="zh-CN"/>
    </w:rPr>
  </w:style>
  <w:style w:type="paragraph" w:customStyle="1" w:styleId="xl90">
    <w:name w:val="xl90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1">
    <w:name w:val="xl91"/>
    <w:basedOn w:val="Normal"/>
    <w:rsid w:val="00EC41B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2">
    <w:name w:val="xl92"/>
    <w:basedOn w:val="Normal"/>
    <w:rsid w:val="00EC41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3">
    <w:name w:val="xl93"/>
    <w:basedOn w:val="Normal"/>
    <w:rsid w:val="00EC41B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4">
    <w:name w:val="xl94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  <w:style w:type="paragraph" w:customStyle="1" w:styleId="xl95">
    <w:name w:val="xl95"/>
    <w:basedOn w:val="Normal"/>
    <w:rsid w:val="00EC41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color w:val="BFBFBF"/>
      <w:sz w:val="24"/>
      <w:szCs w:val="24"/>
      <w:lang w:eastAsia="zh-CN"/>
    </w:rPr>
  </w:style>
  <w:style w:type="paragraph" w:customStyle="1" w:styleId="xl96">
    <w:name w:val="xl96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EC4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41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C41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41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41B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C4F24"/>
    <w:rPr>
      <w:color w:val="800080"/>
      <w:u w:val="single"/>
    </w:rPr>
  </w:style>
  <w:style w:type="character" w:customStyle="1" w:styleId="citation-abbreviation">
    <w:name w:val="citation-abbreviation"/>
    <w:basedOn w:val="DefaultParagraphFont"/>
    <w:rsid w:val="00546EBB"/>
  </w:style>
  <w:style w:type="character" w:customStyle="1" w:styleId="citation-publication-date">
    <w:name w:val="citation-publication-date"/>
    <w:basedOn w:val="DefaultParagraphFont"/>
    <w:rsid w:val="00546EBB"/>
  </w:style>
  <w:style w:type="character" w:customStyle="1" w:styleId="citation-volume">
    <w:name w:val="citation-volume"/>
    <w:basedOn w:val="DefaultParagraphFont"/>
    <w:rsid w:val="00546EBB"/>
  </w:style>
  <w:style w:type="character" w:customStyle="1" w:styleId="citation-issue">
    <w:name w:val="citation-issue"/>
    <w:basedOn w:val="DefaultParagraphFont"/>
    <w:rsid w:val="00546EBB"/>
  </w:style>
  <w:style w:type="character" w:customStyle="1" w:styleId="citation-flpages">
    <w:name w:val="citation-flpages"/>
    <w:basedOn w:val="DefaultParagraphFont"/>
    <w:rsid w:val="00546EBB"/>
  </w:style>
  <w:style w:type="character" w:styleId="Emphasis">
    <w:name w:val="Emphasis"/>
    <w:basedOn w:val="DefaultParagraphFont"/>
    <w:uiPriority w:val="20"/>
    <w:qFormat/>
    <w:rsid w:val="00FF2DDD"/>
    <w:rPr>
      <w:i/>
      <w:iCs/>
    </w:rPr>
  </w:style>
  <w:style w:type="character" w:customStyle="1" w:styleId="mb">
    <w:name w:val="mb"/>
    <w:basedOn w:val="DefaultParagraphFont"/>
    <w:rsid w:val="000C6B5C"/>
    <w:rPr>
      <w:rFonts w:ascii="Arial Unicode MS" w:eastAsia="Arial Unicode MS" w:hAnsi="Arial Unicode MS" w:cs="Arial Unicode MS" w:hint="eastAsia"/>
    </w:rPr>
  </w:style>
  <w:style w:type="character" w:styleId="LineNumber">
    <w:name w:val="line number"/>
    <w:basedOn w:val="DefaultParagraphFont"/>
    <w:uiPriority w:val="99"/>
    <w:semiHidden/>
    <w:unhideWhenUsed/>
    <w:rsid w:val="00D731A2"/>
  </w:style>
  <w:style w:type="character" w:customStyle="1" w:styleId="bold">
    <w:name w:val="bold"/>
    <w:basedOn w:val="DefaultParagraphFont"/>
    <w:rsid w:val="00251FFD"/>
  </w:style>
  <w:style w:type="character" w:customStyle="1" w:styleId="apple-converted-space">
    <w:name w:val="apple-converted-space"/>
    <w:basedOn w:val="DefaultParagraphFont"/>
    <w:rsid w:val="00251FFD"/>
  </w:style>
  <w:style w:type="character" w:customStyle="1" w:styleId="newproduct">
    <w:name w:val="newproduct"/>
    <w:basedOn w:val="DefaultParagraphFont"/>
    <w:rsid w:val="00251FFD"/>
  </w:style>
  <w:style w:type="character" w:customStyle="1" w:styleId="bluebold">
    <w:name w:val="bluebold"/>
    <w:basedOn w:val="DefaultParagraphFont"/>
    <w:rsid w:val="00251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5666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9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5073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9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3C95563-6F18-47ED-9BE7-F34A068C9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4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eringham</dc:creator>
  <cp:lastModifiedBy>pt0u50b0</cp:lastModifiedBy>
  <cp:revision>4</cp:revision>
  <cp:lastPrinted>2013-05-31T09:25:00Z</cp:lastPrinted>
  <dcterms:created xsi:type="dcterms:W3CDTF">2014-04-11T10:13:00Z</dcterms:created>
  <dcterms:modified xsi:type="dcterms:W3CDTF">2014-04-11T10:17:00Z</dcterms:modified>
</cp:coreProperties>
</file>